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030F76" w14:paraId="55BEAD92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872E3A6" w14:textId="77777777" w:rsidR="00030F76" w:rsidRDefault="00E37653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A944958" w14:textId="77777777" w:rsidR="00030F76" w:rsidRDefault="00E37653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5CEA07D" w14:textId="77777777" w:rsidR="00030F76" w:rsidRDefault="00E37653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2EFCE59" w14:textId="77777777" w:rsidR="00030F76" w:rsidRDefault="00E3765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74CC1E98" w14:textId="77777777" w:rsidR="00030F76" w:rsidRDefault="00E37653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030F76" w14:paraId="6F460901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F1599BA" w14:textId="77777777" w:rsidR="00030F76" w:rsidRDefault="00E3765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AB72653" w14:textId="77777777" w:rsidR="00030F76" w:rsidRDefault="00030F7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030F76" w14:paraId="0C7D782A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D456CF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132F53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0B3AD3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DC88EB" w14:textId="03EAAFF8" w:rsidR="00030F76" w:rsidRPr="00173BD1" w:rsidRDefault="00306363" w:rsidP="00CC708B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lang w:eastAsia="ko-KR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="00CC708B" w:rsidRPr="00173BD1">
              <w:rPr>
                <w:rFonts w:eastAsiaTheme="minorEastAsia"/>
                <w:sz w:val="18"/>
                <w:lang w:eastAsia="ko-KR"/>
              </w:rPr>
              <w:t>1</w:t>
            </w:r>
          </w:p>
        </w:tc>
      </w:tr>
      <w:tr w:rsidR="00030F76" w14:paraId="5CA866D1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477A01A" w14:textId="77777777" w:rsidR="00030F76" w:rsidRDefault="00E3765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C45CBCE" w14:textId="77777777" w:rsidR="00030F76" w:rsidRPr="00173BD1" w:rsidRDefault="00030F76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030F76" w14:paraId="7FEAFE36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7D369E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5A52B4F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C7B3C5C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C753EA" w14:textId="5D245D0F" w:rsidR="00030F76" w:rsidRPr="00173BD1" w:rsidRDefault="00CC708B" w:rsidP="00CC708B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lang w:eastAsia="ko-KR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Abstract</w:t>
            </w:r>
          </w:p>
        </w:tc>
      </w:tr>
      <w:tr w:rsidR="00030F76" w14:paraId="7D7707C9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5276562" w14:textId="77777777" w:rsidR="00030F76" w:rsidRDefault="00E3765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36965E7" w14:textId="77777777" w:rsidR="00030F76" w:rsidRPr="00173BD1" w:rsidRDefault="00030F76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030F76" w14:paraId="135289EC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2A50D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2C773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A7DE9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D4CA8" w14:textId="3960C6B8" w:rsidR="00030F76" w:rsidRPr="00173BD1" w:rsidRDefault="00CC708B" w:rsidP="00CC708B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4</w:t>
            </w:r>
          </w:p>
        </w:tc>
      </w:tr>
      <w:tr w:rsidR="00030F76" w14:paraId="1608597C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81E1BF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BE535F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914E70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A7AD9F5" w14:textId="494309C5" w:rsidR="00030F76" w:rsidRPr="00173BD1" w:rsidRDefault="00CC708B" w:rsidP="00CC708B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4, 5</w:t>
            </w:r>
          </w:p>
        </w:tc>
      </w:tr>
      <w:tr w:rsidR="00030F76" w14:paraId="44C0475D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95D967A" w14:textId="77777777" w:rsidR="00030F76" w:rsidRDefault="00E3765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662BB81" w14:textId="77777777" w:rsidR="00030F76" w:rsidRPr="00173BD1" w:rsidRDefault="00030F76" w:rsidP="00CC708B">
            <w:pPr>
              <w:pStyle w:val="TableParagraph"/>
              <w:spacing w:before="0"/>
              <w:jc w:val="center"/>
              <w:rPr>
                <w:sz w:val="14"/>
              </w:rPr>
            </w:pPr>
          </w:p>
        </w:tc>
      </w:tr>
      <w:tr w:rsidR="00030F76" w14:paraId="4219CBFF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E8C3C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69E48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30ABF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00C03" w14:textId="2A76A5C6" w:rsidR="00030F76" w:rsidRPr="00173BD1" w:rsidRDefault="00CC708B" w:rsidP="00CC708B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6</w:t>
            </w:r>
          </w:p>
        </w:tc>
      </w:tr>
      <w:tr w:rsidR="00030F76" w14:paraId="702BBB50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3C79B" w14:textId="77777777" w:rsidR="00030F76" w:rsidRDefault="00E3765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FD7A92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41739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DE50D" w14:textId="77777777" w:rsidR="00CC708B" w:rsidRPr="00173BD1" w:rsidRDefault="00CC708B" w:rsidP="00CC708B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lang w:eastAsia="ko-KR"/>
              </w:rPr>
            </w:pPr>
          </w:p>
          <w:p w14:paraId="6D0B93A3" w14:textId="63B4B483" w:rsidR="00030F76" w:rsidRPr="00173BD1" w:rsidRDefault="00CC708B" w:rsidP="00CC708B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6</w:t>
            </w:r>
          </w:p>
        </w:tc>
      </w:tr>
      <w:tr w:rsidR="00030F76" w14:paraId="3722F29C" w14:textId="77777777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DE9DE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1C298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2E5A3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405C54" w14:textId="56FAD674" w:rsidR="00030F76" w:rsidRPr="00173BD1" w:rsidRDefault="00CC708B" w:rsidP="00CC708B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6</w:t>
            </w:r>
          </w:p>
        </w:tc>
      </w:tr>
      <w:tr w:rsidR="00030F76" w14:paraId="61F5485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21A52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898D9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CAD99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1F279" w14:textId="77777777" w:rsidR="00CC708B" w:rsidRPr="00173BD1" w:rsidRDefault="00CC708B" w:rsidP="00CC708B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lang w:eastAsia="ko-KR"/>
              </w:rPr>
            </w:pPr>
          </w:p>
          <w:p w14:paraId="1BECAEA9" w14:textId="7D307B95" w:rsidR="00030F76" w:rsidRPr="00173BD1" w:rsidRDefault="00CC708B" w:rsidP="00CC708B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6, 7</w:t>
            </w:r>
          </w:p>
        </w:tc>
      </w:tr>
      <w:tr w:rsidR="00030F76" w14:paraId="69CBF015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4D4E6" w14:textId="77777777" w:rsidR="00030F76" w:rsidRDefault="00E37653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8443B" w14:textId="77777777" w:rsidR="00030F76" w:rsidRDefault="00E3765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E92FA" w14:textId="77777777" w:rsidR="00030F76" w:rsidRDefault="00E37653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39E8F" w14:textId="77777777" w:rsidR="00CC708B" w:rsidRPr="00173BD1" w:rsidRDefault="00CC708B" w:rsidP="00FC227D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lang w:eastAsia="ko-KR"/>
              </w:rPr>
            </w:pPr>
          </w:p>
          <w:p w14:paraId="2E89714A" w14:textId="2E5C3BEC" w:rsidR="00030F76" w:rsidRPr="00173BD1" w:rsidRDefault="00CC708B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6, 7</w:t>
            </w:r>
          </w:p>
        </w:tc>
      </w:tr>
      <w:tr w:rsidR="00030F76" w14:paraId="1194244E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64B6A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81008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BB350" w14:textId="77777777" w:rsidR="00030F76" w:rsidRDefault="00E37653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AC493" w14:textId="2863A695" w:rsidR="00030F76" w:rsidRPr="00173BD1" w:rsidRDefault="00173BD1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6</w:t>
            </w:r>
          </w:p>
        </w:tc>
      </w:tr>
      <w:tr w:rsidR="00030F76" w14:paraId="46088361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18333" w14:textId="77777777" w:rsidR="00030F76" w:rsidRDefault="00030F7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32494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F0EB7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47139" w14:textId="36AFD842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6</w:t>
            </w:r>
          </w:p>
        </w:tc>
      </w:tr>
      <w:tr w:rsidR="00030F76" w14:paraId="6ECA175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4FAC0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481C7" w14:textId="77777777" w:rsidR="00030F76" w:rsidRDefault="00E3765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36399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08FD0" w14:textId="66EAD493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7</w:t>
            </w:r>
          </w:p>
        </w:tc>
      </w:tr>
      <w:tr w:rsidR="00030F76" w14:paraId="0E0AD0E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E83AD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E75AA" w14:textId="77777777" w:rsidR="00030F76" w:rsidRDefault="00E3765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34D13A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B6912" w14:textId="50E21C77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Pr="00173BD1">
              <w:rPr>
                <w:rFonts w:eastAsiaTheme="minorEastAsia"/>
                <w:sz w:val="18"/>
                <w:lang w:eastAsia="ko-KR"/>
              </w:rPr>
              <w:t>8</w:t>
            </w:r>
          </w:p>
        </w:tc>
      </w:tr>
      <w:tr w:rsidR="00030F76" w14:paraId="789F6F6A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DD177" w14:textId="77777777" w:rsidR="00030F76" w:rsidRDefault="00E3765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99301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95FDD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8F543D" w14:textId="3219CA03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6</w:t>
            </w:r>
          </w:p>
        </w:tc>
      </w:tr>
      <w:tr w:rsidR="00030F76" w14:paraId="6C0CDE5A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22BBF" w14:textId="77777777" w:rsidR="00030F76" w:rsidRDefault="00030F7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50A23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2D30E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7A11D" w14:textId="6AC1BF63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 xml:space="preserve">Page </w:t>
            </w:r>
            <w:r w:rsidR="00FE5760">
              <w:rPr>
                <w:rFonts w:eastAsiaTheme="minorEastAsia"/>
                <w:sz w:val="18"/>
                <w:lang w:eastAsia="ko-KR"/>
              </w:rPr>
              <w:t>7, 8</w:t>
            </w:r>
          </w:p>
        </w:tc>
      </w:tr>
      <w:tr w:rsidR="00030F76" w14:paraId="2C28AE29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B169C" w14:textId="77777777" w:rsidR="00030F76" w:rsidRDefault="00030F7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F3882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7CB43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DA2BB" w14:textId="3D221941" w:rsidR="00030F76" w:rsidRPr="00173BD1" w:rsidRDefault="00173BD1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8</w:t>
            </w:r>
          </w:p>
        </w:tc>
      </w:tr>
      <w:tr w:rsidR="00030F76" w14:paraId="5C26D6CF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E26A6" w14:textId="77777777" w:rsidR="00030F76" w:rsidRDefault="00030F7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0D7A48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8FD09" w14:textId="77777777" w:rsidR="00030F76" w:rsidRDefault="00E37653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03D27" w14:textId="7A709CC4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7</w:t>
            </w:r>
            <w:r w:rsidRPr="00173BD1">
              <w:rPr>
                <w:rFonts w:eastAsiaTheme="minorEastAsia"/>
                <w:sz w:val="18"/>
                <w:lang w:eastAsia="ko-KR"/>
              </w:rPr>
              <w:t>, 8</w:t>
            </w:r>
          </w:p>
        </w:tc>
      </w:tr>
      <w:tr w:rsidR="00030F76" w14:paraId="3D278B19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BB4A4" w14:textId="77777777" w:rsidR="00030F76" w:rsidRDefault="00030F7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DD191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D8748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BCCAB" w14:textId="4D3B149F" w:rsidR="00030F76" w:rsidRPr="00173BD1" w:rsidRDefault="00FC227D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7</w:t>
            </w:r>
          </w:p>
        </w:tc>
      </w:tr>
      <w:tr w:rsidR="00030F76" w14:paraId="6E6A8C4F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002CB" w14:textId="77777777" w:rsidR="00030F76" w:rsidRDefault="00030F7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7EEE0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3EC01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1BA09" w14:textId="505A02AF" w:rsidR="00030F76" w:rsidRPr="00173BD1" w:rsidRDefault="00173BD1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8</w:t>
            </w:r>
          </w:p>
        </w:tc>
      </w:tr>
      <w:tr w:rsidR="00030F76" w14:paraId="3538A49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5B6E0" w14:textId="77777777" w:rsidR="00030F76" w:rsidRDefault="00E37653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9572BC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F7B73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FCD02" w14:textId="3868B553" w:rsidR="00030F76" w:rsidRPr="00173BD1" w:rsidRDefault="00173BD1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7</w:t>
            </w:r>
          </w:p>
        </w:tc>
      </w:tr>
      <w:tr w:rsidR="00030F76" w14:paraId="7D895BB6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EE6D5" w14:textId="77777777" w:rsidR="00030F76" w:rsidRDefault="00E3765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A5924" w14:textId="77777777" w:rsidR="00030F76" w:rsidRDefault="00E3765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FA72CD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2E934" w14:textId="169CDF9D" w:rsidR="00030F76" w:rsidRPr="00173BD1" w:rsidRDefault="00173BD1" w:rsidP="00FC227D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173BD1">
              <w:rPr>
                <w:rFonts w:eastAsiaTheme="minorEastAsia"/>
                <w:sz w:val="18"/>
                <w:lang w:eastAsia="ko-KR"/>
              </w:rPr>
              <w:t>Page 8</w:t>
            </w:r>
          </w:p>
        </w:tc>
      </w:tr>
    </w:tbl>
    <w:p w14:paraId="19903DA5" w14:textId="77777777" w:rsidR="00030F76" w:rsidRDefault="00030F76">
      <w:pPr>
        <w:rPr>
          <w:rFonts w:ascii="Times New Roman"/>
          <w:sz w:val="18"/>
        </w:rPr>
        <w:sectPr w:rsidR="00030F76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030F76" w14:paraId="76A10F59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D99A567" w14:textId="77777777" w:rsidR="00030F76" w:rsidRDefault="00E37653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A6B3EAE" w14:textId="77777777" w:rsidR="00030F76" w:rsidRDefault="00E37653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F506005" w14:textId="77777777" w:rsidR="00030F76" w:rsidRDefault="00E37653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9806C3E" w14:textId="77777777" w:rsidR="00030F76" w:rsidRDefault="00E3765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7EC56AD9" w14:textId="77777777" w:rsidR="00030F76" w:rsidRDefault="00E37653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030F76" w14:paraId="77E2E0EF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BD6C7BD" w14:textId="77777777" w:rsidR="00030F76" w:rsidRDefault="00E3765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9B9619F" w14:textId="77777777" w:rsidR="00030F76" w:rsidRDefault="00030F7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030F76" w14:paraId="1528D6DA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C184D" w14:textId="77777777" w:rsidR="00030F76" w:rsidRDefault="00E3765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9D15F7" w14:textId="77777777" w:rsidR="00030F76" w:rsidRDefault="00E3765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09652" w14:textId="77777777" w:rsidR="00030F76" w:rsidRDefault="00E3765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3AFB6" w14:textId="5F9FECF2" w:rsidR="00030F76" w:rsidRPr="00B311A7" w:rsidRDefault="00173BD1" w:rsidP="00FE5760">
            <w:pPr>
              <w:pStyle w:val="TableParagraph"/>
              <w:spacing w:before="0"/>
              <w:jc w:val="center"/>
              <w:rPr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Page 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9</w:t>
            </w:r>
          </w:p>
        </w:tc>
      </w:tr>
      <w:tr w:rsidR="00173BD1" w14:paraId="33946CBF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714E1" w14:textId="77777777" w:rsidR="00173BD1" w:rsidRDefault="00173BD1" w:rsidP="00173BD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8D19C" w14:textId="77777777" w:rsidR="00173BD1" w:rsidRDefault="00173BD1" w:rsidP="00173BD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E074C" w14:textId="77777777" w:rsidR="00173BD1" w:rsidRDefault="00173BD1" w:rsidP="00173BD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A95E0" w14:textId="436AD544" w:rsidR="00173BD1" w:rsidRPr="00B311A7" w:rsidRDefault="00173BD1" w:rsidP="00FE5760">
            <w:pPr>
              <w:pStyle w:val="TableParagraph"/>
              <w:spacing w:before="0"/>
              <w:jc w:val="center"/>
              <w:rPr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9</w:t>
            </w:r>
          </w:p>
        </w:tc>
      </w:tr>
      <w:tr w:rsidR="00FE5760" w14:paraId="3176633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1CA1F8" w14:textId="77777777" w:rsidR="00FE5760" w:rsidRDefault="00FE5760" w:rsidP="00FE576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E84FB" w14:textId="77777777" w:rsidR="00FE5760" w:rsidRDefault="00FE5760" w:rsidP="00FE576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05B84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3919F" w14:textId="2721A392" w:rsidR="00FE5760" w:rsidRPr="00B311A7" w:rsidRDefault="00FE5760" w:rsidP="00FE5760">
            <w:pPr>
              <w:pStyle w:val="TableParagraph"/>
              <w:spacing w:before="0"/>
              <w:jc w:val="center"/>
              <w:rPr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9</w:t>
            </w:r>
          </w:p>
        </w:tc>
      </w:tr>
      <w:tr w:rsidR="00FE5760" w14:paraId="5454AA8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928E5" w14:textId="77777777" w:rsidR="00FE5760" w:rsidRDefault="00FE5760" w:rsidP="00FE576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2B2F5" w14:textId="77777777" w:rsidR="00FE5760" w:rsidRDefault="00FE5760" w:rsidP="00FE576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82BB6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19C44" w14:textId="71F9583B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Fig. S2</w:t>
            </w:r>
          </w:p>
        </w:tc>
      </w:tr>
      <w:tr w:rsidR="00FE5760" w14:paraId="7B3231B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FE45C" w14:textId="77777777" w:rsidR="00FE5760" w:rsidRDefault="00FE5760" w:rsidP="00FE576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88C9E" w14:textId="77777777" w:rsidR="00FE5760" w:rsidRDefault="00FE5760" w:rsidP="00FE576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75228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78A52" w14:textId="7AF82F7A" w:rsidR="00FE5760" w:rsidRPr="00B311A7" w:rsidRDefault="00FE5760" w:rsidP="00FE5760">
            <w:pPr>
              <w:pStyle w:val="TableParagraph"/>
              <w:spacing w:before="0"/>
              <w:jc w:val="center"/>
              <w:rPr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9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, 10, 11</w:t>
            </w:r>
          </w:p>
        </w:tc>
      </w:tr>
      <w:tr w:rsidR="00FE5760" w14:paraId="503521F1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9658F" w14:textId="77777777" w:rsidR="00FE5760" w:rsidRDefault="00FE5760" w:rsidP="00FE5760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A0E5E" w14:textId="77777777" w:rsidR="00FE5760" w:rsidRDefault="00FE5760" w:rsidP="00FE576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609D0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E325FD" w14:textId="18968CA6" w:rsidR="00FE5760" w:rsidRPr="00B311A7" w:rsidRDefault="00FE5760" w:rsidP="00FE5760">
            <w:pPr>
              <w:pStyle w:val="TableParagraph"/>
              <w:spacing w:before="0"/>
              <w:jc w:val="center"/>
              <w:rPr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Fig. S2</w:t>
            </w:r>
          </w:p>
        </w:tc>
      </w:tr>
      <w:tr w:rsidR="00FE5760" w14:paraId="4F97313D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3FBE3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2E512" w14:textId="77777777" w:rsidR="00FE5760" w:rsidRDefault="00FE5760" w:rsidP="00FE576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AA075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A75D4" w14:textId="5ECD2415" w:rsidR="00FE5760" w:rsidRPr="00B311A7" w:rsidRDefault="00FE5760" w:rsidP="00FE5760">
            <w:pPr>
              <w:pStyle w:val="TableParagraph"/>
              <w:spacing w:before="0"/>
              <w:jc w:val="center"/>
              <w:rPr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9, 10, 11</w:t>
            </w:r>
          </w:p>
        </w:tc>
      </w:tr>
      <w:tr w:rsidR="00FE5760" w14:paraId="495D9432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8C84C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91553" w14:textId="77777777" w:rsidR="00FE5760" w:rsidRDefault="00FE5760" w:rsidP="00FE576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40BF5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BAB0A" w14:textId="35A8A6C7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Table. 2</w:t>
            </w:r>
          </w:p>
        </w:tc>
      </w:tr>
      <w:tr w:rsidR="00FE5760" w14:paraId="2C680C69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B1BC8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5846D" w14:textId="77777777" w:rsidR="00FE5760" w:rsidRDefault="00FE5760" w:rsidP="00FE576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2608FE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39F03" w14:textId="7B6C11F5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Table. 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S3</w:t>
            </w:r>
          </w:p>
        </w:tc>
      </w:tr>
      <w:tr w:rsidR="00FE5760" w14:paraId="5C6333B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0D536" w14:textId="77777777" w:rsidR="00FE5760" w:rsidRDefault="00FE5760" w:rsidP="00FE576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053E1" w14:textId="77777777" w:rsidR="00FE5760" w:rsidRDefault="00FE5760" w:rsidP="00FE576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EC1B8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A87A9" w14:textId="15D24F54" w:rsidR="00FE5760" w:rsidRPr="00B311A7" w:rsidRDefault="00E745AE" w:rsidP="00FE5760">
            <w:pPr>
              <w:pStyle w:val="TableParagraph"/>
              <w:spacing w:before="0"/>
              <w:jc w:val="center"/>
              <w:rPr>
                <w:rFonts w:ascii="Times New Roman" w:eastAsiaTheme="minorEastAsia" w:hint="eastAsia"/>
                <w:sz w:val="18"/>
                <w:szCs w:val="18"/>
                <w:lang w:eastAsia="ko-KR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Table. 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S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2</w:t>
            </w:r>
          </w:p>
        </w:tc>
      </w:tr>
      <w:tr w:rsidR="00FE5760" w14:paraId="3F53662A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4C4AF3A" w14:textId="77777777" w:rsidR="00FE5760" w:rsidRDefault="00FE5760" w:rsidP="00FE576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8832E8B" w14:textId="77777777" w:rsidR="00FE5760" w:rsidRDefault="00FE5760" w:rsidP="00FE5760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9D689C" w14:textId="77777777" w:rsidR="00FE5760" w:rsidRDefault="00FE5760" w:rsidP="00FE576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C25C5B" w14:textId="77777777" w:rsidR="00B311A7" w:rsidRDefault="00FE5760" w:rsidP="00FE5760">
            <w:pPr>
              <w:pStyle w:val="TableParagraph"/>
              <w:spacing w:before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Table. 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2, </w:t>
            </w:r>
          </w:p>
          <w:p w14:paraId="30C2E18B" w14:textId="38A1A1A0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 w:hint="eastAsia"/>
                <w:sz w:val="18"/>
                <w:szCs w:val="18"/>
                <w:lang w:eastAsia="ko-KR"/>
              </w:rPr>
              <w:t>F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ig. 2</w:t>
            </w:r>
          </w:p>
        </w:tc>
      </w:tr>
      <w:tr w:rsidR="00FE5760" w14:paraId="5AF9E64A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833CD6" w14:textId="77777777" w:rsidR="00FE5760" w:rsidRDefault="00FE5760" w:rsidP="00FE576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C1C6F1" w14:textId="77777777" w:rsidR="00FE5760" w:rsidRPr="00B311A7" w:rsidRDefault="00FE5760" w:rsidP="00FE576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FE5760" w14:paraId="4DEDE576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047D73" w14:textId="77777777" w:rsidR="00FE5760" w:rsidRDefault="00FE5760" w:rsidP="00FE576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D7315" w14:textId="77777777" w:rsidR="00FE5760" w:rsidRDefault="00FE5760" w:rsidP="00FE576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498FD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DE9C3" w14:textId="02EEADF5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1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2, 13</w:t>
            </w:r>
          </w:p>
        </w:tc>
      </w:tr>
      <w:tr w:rsidR="00FE5760" w14:paraId="74EA27A9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A88B104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BB56E" w14:textId="77777777" w:rsidR="00FE5760" w:rsidRDefault="00FE5760" w:rsidP="00FE576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C01AB" w14:textId="77777777" w:rsidR="00FE5760" w:rsidRDefault="00FE5760" w:rsidP="00FE576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8EC9D" w14:textId="57170D1A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 15, 16</w:t>
            </w:r>
          </w:p>
        </w:tc>
      </w:tr>
      <w:tr w:rsidR="00FE5760" w14:paraId="47B1330E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6007C6C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BB22927" w14:textId="77777777" w:rsidR="00FE5760" w:rsidRDefault="00FE5760" w:rsidP="00FE576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1A8EB" w14:textId="77777777" w:rsidR="00FE5760" w:rsidRDefault="00FE5760" w:rsidP="00FE576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19FAA3" w14:textId="2FC06D8C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 xml:space="preserve"> 15, 16</w:t>
            </w:r>
          </w:p>
        </w:tc>
      </w:tr>
      <w:tr w:rsidR="00FE5760" w14:paraId="02D71F81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40072E1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504416ED" w14:textId="77777777" w:rsidR="00FE5760" w:rsidRDefault="00FE5760" w:rsidP="00FE576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5F305F3B" w14:textId="77777777" w:rsidR="00FE5760" w:rsidRDefault="00FE5760" w:rsidP="00FE576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DC2522B" w14:textId="453B9E27" w:rsidR="00FE5760" w:rsidRPr="00B311A7" w:rsidRDefault="00FE5760" w:rsidP="00FE5760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16</w:t>
            </w:r>
          </w:p>
        </w:tc>
      </w:tr>
      <w:tr w:rsidR="00FE5760" w14:paraId="5F58E914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1E05036" w14:textId="77777777" w:rsidR="00FE5760" w:rsidRDefault="00FE5760" w:rsidP="00FE576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571F1DF" w14:textId="77777777" w:rsidR="00FE5760" w:rsidRPr="00B311A7" w:rsidRDefault="00FE5760" w:rsidP="00FE576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FE5760" w14:paraId="72F9C2B6" w14:textId="77777777" w:rsidTr="00C5726E">
        <w:trPr>
          <w:trHeight w:val="253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281C6" w14:textId="77777777" w:rsidR="00FE5760" w:rsidRDefault="00FE5760" w:rsidP="00FE576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97D25" w14:textId="77777777" w:rsidR="00FE5760" w:rsidRDefault="00FE5760" w:rsidP="00FE576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2C3CA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E03EF" w14:textId="0B9996D1" w:rsidR="00FE5760" w:rsidRPr="00B311A7" w:rsidRDefault="00C5726E" w:rsidP="00C5726E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NA</w:t>
            </w:r>
          </w:p>
        </w:tc>
      </w:tr>
      <w:tr w:rsidR="00FE5760" w14:paraId="68372A1E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AFA69E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97E7D2" w14:textId="77777777" w:rsidR="00FE5760" w:rsidRDefault="00FE5760" w:rsidP="00FE576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536D5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57786" w14:textId="3C9D5C9C" w:rsidR="00FE5760" w:rsidRPr="00B311A7" w:rsidRDefault="00C5726E" w:rsidP="00C5726E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NA</w:t>
            </w:r>
          </w:p>
        </w:tc>
      </w:tr>
      <w:tr w:rsidR="00FE5760" w14:paraId="1B832863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7A3F5" w14:textId="77777777" w:rsidR="00FE5760" w:rsidRDefault="00FE5760" w:rsidP="00FE576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9A66C" w14:textId="77777777" w:rsidR="00FE5760" w:rsidRDefault="00FE5760" w:rsidP="00FE576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274D3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8723C" w14:textId="072AF1C0" w:rsidR="00FE5760" w:rsidRPr="00B311A7" w:rsidRDefault="00C5726E" w:rsidP="00C5726E">
            <w:pPr>
              <w:pStyle w:val="TableParagraph"/>
              <w:spacing w:before="0"/>
              <w:jc w:val="center"/>
              <w:rPr>
                <w:rFonts w:ascii="Times New Roman" w:eastAsiaTheme="minorEastAsia" w:hint="eastAsia"/>
                <w:sz w:val="18"/>
                <w:szCs w:val="18"/>
                <w:lang w:eastAsia="ko-KR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NA</w:t>
            </w:r>
          </w:p>
        </w:tc>
      </w:tr>
      <w:tr w:rsidR="00FE5760" w14:paraId="6B3F596F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12779" w14:textId="77777777" w:rsidR="00FE5760" w:rsidRDefault="00FE5760" w:rsidP="00FE576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407B3" w14:textId="77777777" w:rsidR="00FE5760" w:rsidRDefault="00FE5760" w:rsidP="00FE576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84773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9F66B" w14:textId="18F43680" w:rsidR="00FE5760" w:rsidRPr="00B311A7" w:rsidRDefault="00505BA4" w:rsidP="00505BA4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1</w:t>
            </w: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8</w:t>
            </w:r>
          </w:p>
        </w:tc>
      </w:tr>
      <w:tr w:rsidR="00FE5760" w14:paraId="182A5616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6ED2F" w14:textId="77777777" w:rsidR="00FE5760" w:rsidRDefault="00FE5760" w:rsidP="00FE576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619A3" w14:textId="77777777" w:rsidR="00FE5760" w:rsidRDefault="00FE5760" w:rsidP="00FE576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25BE7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C9705" w14:textId="2546BB30" w:rsidR="00FE5760" w:rsidRPr="00B311A7" w:rsidRDefault="00505BA4" w:rsidP="00505BA4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18</w:t>
            </w:r>
          </w:p>
        </w:tc>
      </w:tr>
      <w:tr w:rsidR="00FE5760" w14:paraId="798AB2B4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355778" w14:textId="77777777" w:rsidR="00FE5760" w:rsidRDefault="00FE5760" w:rsidP="00FE576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696964" w14:textId="77777777" w:rsidR="00FE5760" w:rsidRDefault="00FE5760" w:rsidP="00FE576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FCF027" w14:textId="77777777" w:rsidR="00FE5760" w:rsidRDefault="00FE5760" w:rsidP="00FE576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895E54F" w14:textId="5F40245E" w:rsidR="00FE5760" w:rsidRPr="00B311A7" w:rsidRDefault="00505BA4" w:rsidP="00505BA4">
            <w:pPr>
              <w:pStyle w:val="TableParagraph"/>
              <w:spacing w:before="0"/>
              <w:jc w:val="center"/>
              <w:rPr>
                <w:rFonts w:ascii="Times New Roman"/>
                <w:sz w:val="18"/>
                <w:szCs w:val="18"/>
              </w:rPr>
            </w:pPr>
            <w:r w:rsidRPr="00B311A7">
              <w:rPr>
                <w:rFonts w:eastAsiaTheme="minorEastAsia"/>
                <w:sz w:val="18"/>
                <w:szCs w:val="18"/>
                <w:lang w:eastAsia="ko-KR"/>
              </w:rPr>
              <w:t>Page 18</w:t>
            </w:r>
          </w:p>
        </w:tc>
      </w:tr>
    </w:tbl>
    <w:p w14:paraId="58F6ADA2" w14:textId="77777777" w:rsidR="00030F76" w:rsidRDefault="00030F76">
      <w:pPr>
        <w:pStyle w:val="a3"/>
        <w:spacing w:before="88"/>
        <w:rPr>
          <w:rFonts w:ascii="Times New Roman"/>
        </w:rPr>
      </w:pPr>
    </w:p>
    <w:p w14:paraId="0A6FFEA4" w14:textId="77777777" w:rsidR="00030F76" w:rsidRDefault="00E37653">
      <w:pPr>
        <w:pStyle w:val="a3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p w14:paraId="05888471" w14:textId="77777777" w:rsidR="00030F76" w:rsidRDefault="00E37653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030F76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CB39B" w14:textId="77777777" w:rsidR="00E37653" w:rsidRDefault="00E37653">
      <w:r>
        <w:separator/>
      </w:r>
    </w:p>
  </w:endnote>
  <w:endnote w:type="continuationSeparator" w:id="0">
    <w:p w14:paraId="1A4EECC0" w14:textId="77777777" w:rsidR="00E37653" w:rsidRDefault="00E37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CE58F" w14:textId="77777777" w:rsidR="00E37653" w:rsidRDefault="00E37653">
      <w:r>
        <w:separator/>
      </w:r>
    </w:p>
  </w:footnote>
  <w:footnote w:type="continuationSeparator" w:id="0">
    <w:p w14:paraId="2BF3A499" w14:textId="77777777" w:rsidR="00E37653" w:rsidRDefault="00E376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71DFB" w14:textId="77777777" w:rsidR="00030F76" w:rsidRDefault="00E37653">
    <w:pPr>
      <w:pStyle w:val="a3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 wp14:anchorId="790CC0CB" wp14:editId="794D246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1F79882A" wp14:editId="14696E87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BC1FE85" w14:textId="77777777" w:rsidR="00030F76" w:rsidRDefault="00E37653">
                          <w:pPr>
                            <w:spacing w:before="17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79882A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" filled="f" stroked="f">
              <v:textbox inset="0,0,0,0">
                <w:txbxContent>
                  <w:p w14:paraId="2BC1FE85" w14:textId="77777777" w:rsidR="00030F76" w:rsidRDefault="00E37653">
                    <w:pPr>
                      <w:spacing w:before="17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PRISMA</w:t>
                    </w:r>
                    <w:r>
                      <w:rPr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020</w:t>
                    </w:r>
                    <w:r>
                      <w:rPr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76"/>
    <w:rsid w:val="0002012A"/>
    <w:rsid w:val="00022BCB"/>
    <w:rsid w:val="00023237"/>
    <w:rsid w:val="00026907"/>
    <w:rsid w:val="00030F76"/>
    <w:rsid w:val="000957E8"/>
    <w:rsid w:val="000D28CF"/>
    <w:rsid w:val="00142E11"/>
    <w:rsid w:val="00173BD1"/>
    <w:rsid w:val="001A1D80"/>
    <w:rsid w:val="001C0841"/>
    <w:rsid w:val="001D6367"/>
    <w:rsid w:val="001F1204"/>
    <w:rsid w:val="002157B7"/>
    <w:rsid w:val="00251952"/>
    <w:rsid w:val="00255AE8"/>
    <w:rsid w:val="002648C7"/>
    <w:rsid w:val="002E6FE8"/>
    <w:rsid w:val="002F6B78"/>
    <w:rsid w:val="00306363"/>
    <w:rsid w:val="0033084A"/>
    <w:rsid w:val="00344386"/>
    <w:rsid w:val="00387533"/>
    <w:rsid w:val="00434F45"/>
    <w:rsid w:val="00437875"/>
    <w:rsid w:val="00462E46"/>
    <w:rsid w:val="004919D9"/>
    <w:rsid w:val="004A12C9"/>
    <w:rsid w:val="004B030C"/>
    <w:rsid w:val="004C5D2F"/>
    <w:rsid w:val="00505BA4"/>
    <w:rsid w:val="005102B1"/>
    <w:rsid w:val="0053051D"/>
    <w:rsid w:val="005766E5"/>
    <w:rsid w:val="00597479"/>
    <w:rsid w:val="005B3FFF"/>
    <w:rsid w:val="00623FA4"/>
    <w:rsid w:val="00654BB3"/>
    <w:rsid w:val="006A1CFD"/>
    <w:rsid w:val="00713FB2"/>
    <w:rsid w:val="007A2121"/>
    <w:rsid w:val="007B214A"/>
    <w:rsid w:val="007D0B2B"/>
    <w:rsid w:val="007D4AE0"/>
    <w:rsid w:val="008222BF"/>
    <w:rsid w:val="00853DF3"/>
    <w:rsid w:val="008707DF"/>
    <w:rsid w:val="008944DA"/>
    <w:rsid w:val="008D4E33"/>
    <w:rsid w:val="008E2919"/>
    <w:rsid w:val="0092218C"/>
    <w:rsid w:val="009224D8"/>
    <w:rsid w:val="00953F0A"/>
    <w:rsid w:val="00960C61"/>
    <w:rsid w:val="009A2494"/>
    <w:rsid w:val="009A7DE6"/>
    <w:rsid w:val="009F5A5B"/>
    <w:rsid w:val="00A14785"/>
    <w:rsid w:val="00AD244B"/>
    <w:rsid w:val="00B12E81"/>
    <w:rsid w:val="00B205F6"/>
    <w:rsid w:val="00B311A7"/>
    <w:rsid w:val="00B43AAB"/>
    <w:rsid w:val="00B65AD1"/>
    <w:rsid w:val="00B84821"/>
    <w:rsid w:val="00BD2DB5"/>
    <w:rsid w:val="00BD43B9"/>
    <w:rsid w:val="00BF6B48"/>
    <w:rsid w:val="00C125B8"/>
    <w:rsid w:val="00C5726E"/>
    <w:rsid w:val="00C67525"/>
    <w:rsid w:val="00C900FE"/>
    <w:rsid w:val="00C945F2"/>
    <w:rsid w:val="00CC708B"/>
    <w:rsid w:val="00D5107A"/>
    <w:rsid w:val="00D53CB8"/>
    <w:rsid w:val="00D70EFA"/>
    <w:rsid w:val="00D82227"/>
    <w:rsid w:val="00E0187B"/>
    <w:rsid w:val="00E26350"/>
    <w:rsid w:val="00E37653"/>
    <w:rsid w:val="00E606CE"/>
    <w:rsid w:val="00E745AE"/>
    <w:rsid w:val="00F024DF"/>
    <w:rsid w:val="00F11B75"/>
    <w:rsid w:val="00F26CA8"/>
    <w:rsid w:val="00F41C2A"/>
    <w:rsid w:val="00F72951"/>
    <w:rsid w:val="00FB556B"/>
    <w:rsid w:val="00FC227D"/>
    <w:rsid w:val="00FD089A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B0E0AA"/>
  <w15:docId w15:val="{39571572-FB29-4663-9050-65ECA5F72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127</Words>
  <Characters>6128</Characters>
  <Application>Microsoft Office Word</Application>
  <DocSecurity>0</DocSecurity>
  <Lines>236</Lines>
  <Paragraphs>17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재웅 박</cp:lastModifiedBy>
  <cp:revision>6</cp:revision>
  <dcterms:created xsi:type="dcterms:W3CDTF">2024-02-24T06:23:00Z</dcterms:created>
  <dcterms:modified xsi:type="dcterms:W3CDTF">2024-02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2-22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a0c91e2558758b0db25afe43bac7b15fc56afd22944a47006b2bc375d1a2a86b</vt:lpwstr>
  </property>
</Properties>
</file>